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4DAA" w:rsidRDefault="00E05BCE" w:rsidP="00AF4DAA">
      <w:pPr>
        <w:spacing w:line="240" w:lineRule="auto"/>
        <w:jc w:val="center"/>
      </w:pPr>
      <w:r>
        <w:rPr>
          <w:noProof/>
        </w:rPr>
        <w:drawing>
          <wp:inline distT="0" distB="0" distL="0" distR="0">
            <wp:extent cx="2974975" cy="2081530"/>
            <wp:effectExtent l="19050" t="0" r="0" b="0"/>
            <wp:docPr id="2" name="图片 1" descr="G:\我的坚果云njau\M423\数据分析\图片\LOD-072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我的坚果云njau\M423\数据分析\图片\LOD-072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975" cy="20815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4DAA" w:rsidRDefault="00AF4DAA" w:rsidP="004762E0">
      <w:pPr>
        <w:autoSpaceDE w:val="0"/>
        <w:autoSpaceDN w:val="0"/>
        <w:adjustRightInd w:val="0"/>
        <w:ind w:left="1" w:right="140" w:firstLine="0"/>
        <w:rPr>
          <w:rFonts w:ascii="Times New Roman" w:eastAsia="宋体" w:hAnsi="Times New Roman" w:cs="Times New Roman"/>
          <w:iCs/>
          <w:color w:val="000000"/>
          <w:kern w:val="0"/>
          <w:sz w:val="18"/>
          <w:szCs w:val="18"/>
        </w:rPr>
      </w:pPr>
      <w:r w:rsidRPr="00F67E38">
        <w:rPr>
          <w:rFonts w:ascii="Times New Roman" w:hAnsi="Times New Roman" w:cs="Times New Roman" w:hint="eastAsia"/>
          <w:b/>
          <w:sz w:val="20"/>
          <w:szCs w:val="20"/>
        </w:rPr>
        <w:t>Fig</w:t>
      </w:r>
      <w:r w:rsidR="009119FE">
        <w:rPr>
          <w:rFonts w:ascii="Times New Roman" w:hAnsi="Times New Roman" w:cs="Times New Roman" w:hint="eastAsia"/>
          <w:b/>
          <w:sz w:val="20"/>
          <w:szCs w:val="20"/>
        </w:rPr>
        <w:t>ure</w:t>
      </w:r>
      <w:r w:rsidRPr="00F67E38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DA17BC">
        <w:rPr>
          <w:rFonts w:ascii="Times New Roman" w:hAnsi="Times New Roman" w:cs="Times New Roman" w:hint="eastAsia"/>
          <w:b/>
          <w:sz w:val="20"/>
          <w:szCs w:val="20"/>
        </w:rPr>
        <w:t>1</w:t>
      </w:r>
      <w:proofErr w:type="spellEnd"/>
      <w:r w:rsidR="009119FE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F67E38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9119FE">
        <w:rPr>
          <w:rFonts w:ascii="Times New Roman" w:hAnsi="Times New Roman" w:cs="Times New Roman" w:hint="eastAsia"/>
          <w:b/>
          <w:sz w:val="20"/>
          <w:szCs w:val="20"/>
        </w:rPr>
        <w:t xml:space="preserve">Major QTLs for plant-type related traits mapped on LG C05 of the </w:t>
      </w:r>
      <w:r w:rsidRPr="009119FE">
        <w:rPr>
          <w:rFonts w:ascii="Times New Roman" w:hAnsi="Times New Roman" w:cs="Times New Roman" w:hint="eastAsia"/>
          <w:b/>
          <w:i/>
          <w:sz w:val="20"/>
          <w:szCs w:val="20"/>
        </w:rPr>
        <w:t>B</w:t>
      </w:r>
      <w:r w:rsidR="00ED5C31">
        <w:rPr>
          <w:rFonts w:ascii="Times New Roman" w:hAnsi="Times New Roman" w:cs="Times New Roman" w:hint="eastAsia"/>
          <w:b/>
          <w:i/>
          <w:sz w:val="20"/>
          <w:szCs w:val="20"/>
        </w:rPr>
        <w:t xml:space="preserve">rassica </w:t>
      </w:r>
      <w:r w:rsidRPr="009119FE">
        <w:rPr>
          <w:rFonts w:ascii="Times New Roman" w:hAnsi="Times New Roman" w:cs="Times New Roman" w:hint="eastAsia"/>
          <w:b/>
          <w:i/>
          <w:sz w:val="20"/>
          <w:szCs w:val="20"/>
        </w:rPr>
        <w:t>napus</w:t>
      </w:r>
      <w:r w:rsidR="009119FE" w:rsidRPr="009119FE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="009119FE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E9233A">
        <w:rPr>
          <w:rFonts w:ascii="Times New Roman" w:hAnsi="Times New Roman" w:cs="Times New Roman" w:hint="eastAsia"/>
          <w:sz w:val="18"/>
          <w:szCs w:val="18"/>
        </w:rPr>
        <w:t xml:space="preserve">The LG </w:t>
      </w:r>
      <w:r>
        <w:rPr>
          <w:rFonts w:ascii="Times New Roman" w:hAnsi="Times New Roman" w:cs="Times New Roman" w:hint="eastAsia"/>
          <w:sz w:val="18"/>
          <w:szCs w:val="18"/>
        </w:rPr>
        <w:t>C05</w:t>
      </w:r>
      <w:r w:rsidRPr="00E9233A">
        <w:rPr>
          <w:rFonts w:ascii="Times New Roman" w:hAnsi="Times New Roman" w:cs="Times New Roman" w:hint="eastAsia"/>
          <w:sz w:val="18"/>
          <w:szCs w:val="18"/>
        </w:rPr>
        <w:t xml:space="preserve"> was </w:t>
      </w:r>
      <w:r>
        <w:rPr>
          <w:rFonts w:ascii="Times New Roman" w:hAnsi="Times New Roman" w:cs="Times New Roman" w:hint="eastAsia"/>
          <w:sz w:val="18"/>
          <w:szCs w:val="18"/>
        </w:rPr>
        <w:t>64.</w:t>
      </w:r>
      <w:r w:rsidR="008502E7">
        <w:rPr>
          <w:rFonts w:ascii="Times New Roman" w:hAnsi="Times New Roman" w:cs="Times New Roman" w:hint="eastAsia"/>
          <w:sz w:val="18"/>
          <w:szCs w:val="18"/>
        </w:rPr>
        <w:t>75</w:t>
      </w:r>
      <w:r w:rsidRPr="00E9233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9233A">
        <w:rPr>
          <w:rFonts w:ascii="Times New Roman" w:hAnsi="Times New Roman" w:cs="Times New Roman"/>
          <w:sz w:val="18"/>
          <w:szCs w:val="18"/>
        </w:rPr>
        <w:t>cM</w:t>
      </w:r>
      <w:r w:rsidRPr="00E9233A">
        <w:rPr>
          <w:rFonts w:ascii="Times New Roman" w:hAnsi="Times New Roman" w:cs="Times New Roman" w:hint="eastAsia"/>
          <w:sz w:val="18"/>
          <w:szCs w:val="18"/>
        </w:rPr>
        <w:t xml:space="preserve"> at length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distributed</w:t>
      </w:r>
      <w:r>
        <w:rPr>
          <w:rFonts w:ascii="Times New Roman" w:hAnsi="Times New Roman" w:cs="Times New Roman" w:hint="eastAsia"/>
          <w:sz w:val="18"/>
          <w:szCs w:val="18"/>
        </w:rPr>
        <w:t xml:space="preserve"> in the </w:t>
      </w:r>
      <w:r w:rsidRPr="00A90C82">
        <w:rPr>
          <w:rFonts w:ascii="Times New Roman" w:hAnsi="Times New Roman" w:cs="Times New Roman"/>
          <w:sz w:val="18"/>
          <w:szCs w:val="18"/>
        </w:rPr>
        <w:t>horizontal ordinate</w:t>
      </w:r>
      <w:r w:rsidRPr="00E9233A">
        <w:rPr>
          <w:rFonts w:ascii="Times New Roman" w:hAnsi="Times New Roman" w:cs="Times New Roman" w:hint="eastAsia"/>
          <w:sz w:val="18"/>
          <w:szCs w:val="18"/>
        </w:rPr>
        <w:t>. The QTL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Pr="00E9233A">
        <w:rPr>
          <w:rFonts w:ascii="Times New Roman" w:hAnsi="Times New Roman" w:cs="Times New Roman" w:hint="eastAsia"/>
          <w:sz w:val="18"/>
          <w:szCs w:val="18"/>
        </w:rPr>
        <w:t xml:space="preserve"> for plant height, </w:t>
      </w:r>
      <w:r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>branching height</w:t>
      </w:r>
      <w:r w:rsidRPr="00E9233A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>,</w:t>
      </w:r>
      <w:r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 xml:space="preserve"> main raceme length</w:t>
      </w:r>
      <w:r w:rsidR="008502E7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>,</w:t>
      </w:r>
      <w:r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 xml:space="preserve"> </w:t>
      </w:r>
      <w:r w:rsidR="004E2058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 xml:space="preserve">and </w:t>
      </w:r>
      <w:r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>average branching interval</w:t>
      </w:r>
      <w:r w:rsidR="004E2058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 xml:space="preserve"> </w:t>
      </w:r>
      <w:r w:rsidRPr="00E9233A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>w</w:t>
      </w:r>
      <w:r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>ere all</w:t>
      </w:r>
      <w:r w:rsidRPr="00E9233A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 xml:space="preserve"> detected between </w:t>
      </w:r>
      <w:proofErr w:type="spellStart"/>
      <w:r w:rsidR="008502E7" w:rsidRPr="00E9233A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>M</w:t>
      </w:r>
      <w:r w:rsidR="008502E7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>46180</w:t>
      </w:r>
      <w:proofErr w:type="spellEnd"/>
      <w:r w:rsidRPr="00E9233A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 xml:space="preserve"> and </w:t>
      </w:r>
      <w:proofErr w:type="spellStart"/>
      <w:r w:rsidRPr="00E9233A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>M</w:t>
      </w:r>
      <w:r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>49962</w:t>
      </w:r>
      <w:proofErr w:type="spellEnd"/>
      <w:r w:rsidRPr="00E9233A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>.</w:t>
      </w:r>
    </w:p>
    <w:p w:rsidR="00AF4DAA" w:rsidRPr="004E2058" w:rsidRDefault="00AF4DAA" w:rsidP="00AF4DAA">
      <w:pPr>
        <w:spacing w:line="240" w:lineRule="auto"/>
        <w:jc w:val="center"/>
      </w:pPr>
    </w:p>
    <w:sectPr w:rsidR="00AF4DAA" w:rsidRPr="004E2058" w:rsidSect="00AF4DAA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18E8" w:rsidRDefault="004218E8" w:rsidP="00AF4DAA">
      <w:pPr>
        <w:spacing w:after="0" w:line="240" w:lineRule="auto"/>
      </w:pPr>
      <w:r>
        <w:separator/>
      </w:r>
    </w:p>
  </w:endnote>
  <w:endnote w:type="continuationSeparator" w:id="0">
    <w:p w:rsidR="004218E8" w:rsidRDefault="004218E8" w:rsidP="00AF4D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18E8" w:rsidRDefault="004218E8" w:rsidP="00AF4DAA">
      <w:pPr>
        <w:spacing w:after="0" w:line="240" w:lineRule="auto"/>
      </w:pPr>
      <w:r>
        <w:separator/>
      </w:r>
    </w:p>
  </w:footnote>
  <w:footnote w:type="continuationSeparator" w:id="0">
    <w:p w:rsidR="004218E8" w:rsidRDefault="004218E8" w:rsidP="00AF4D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4DAA"/>
    <w:rsid w:val="000000E7"/>
    <w:rsid w:val="00000956"/>
    <w:rsid w:val="00003281"/>
    <w:rsid w:val="00003A1C"/>
    <w:rsid w:val="00003C2B"/>
    <w:rsid w:val="00003EC1"/>
    <w:rsid w:val="000041CB"/>
    <w:rsid w:val="00004C91"/>
    <w:rsid w:val="0000581D"/>
    <w:rsid w:val="00007545"/>
    <w:rsid w:val="00007AC6"/>
    <w:rsid w:val="00011BFC"/>
    <w:rsid w:val="0001715F"/>
    <w:rsid w:val="00017878"/>
    <w:rsid w:val="00020D56"/>
    <w:rsid w:val="00021481"/>
    <w:rsid w:val="00023EC9"/>
    <w:rsid w:val="000242AD"/>
    <w:rsid w:val="0002458A"/>
    <w:rsid w:val="00025765"/>
    <w:rsid w:val="000279A2"/>
    <w:rsid w:val="00030A8B"/>
    <w:rsid w:val="00030F45"/>
    <w:rsid w:val="00031276"/>
    <w:rsid w:val="00033933"/>
    <w:rsid w:val="00033BB4"/>
    <w:rsid w:val="00034183"/>
    <w:rsid w:val="00035220"/>
    <w:rsid w:val="00035EE0"/>
    <w:rsid w:val="00036ABA"/>
    <w:rsid w:val="00036D12"/>
    <w:rsid w:val="00037838"/>
    <w:rsid w:val="0004004D"/>
    <w:rsid w:val="00043176"/>
    <w:rsid w:val="00044578"/>
    <w:rsid w:val="000465DA"/>
    <w:rsid w:val="00047AB8"/>
    <w:rsid w:val="00053965"/>
    <w:rsid w:val="000570E5"/>
    <w:rsid w:val="0005736A"/>
    <w:rsid w:val="00057C68"/>
    <w:rsid w:val="00057D27"/>
    <w:rsid w:val="00060519"/>
    <w:rsid w:val="00063642"/>
    <w:rsid w:val="00064212"/>
    <w:rsid w:val="00064E8F"/>
    <w:rsid w:val="00070F02"/>
    <w:rsid w:val="00071D3E"/>
    <w:rsid w:val="00072561"/>
    <w:rsid w:val="000761EE"/>
    <w:rsid w:val="00076857"/>
    <w:rsid w:val="00081DB8"/>
    <w:rsid w:val="00081F19"/>
    <w:rsid w:val="000850CE"/>
    <w:rsid w:val="0009434C"/>
    <w:rsid w:val="000956D8"/>
    <w:rsid w:val="0009584D"/>
    <w:rsid w:val="000A20CB"/>
    <w:rsid w:val="000A23C4"/>
    <w:rsid w:val="000A2966"/>
    <w:rsid w:val="000A2F15"/>
    <w:rsid w:val="000A331E"/>
    <w:rsid w:val="000A4CFC"/>
    <w:rsid w:val="000A5FC7"/>
    <w:rsid w:val="000A70FD"/>
    <w:rsid w:val="000A7FEF"/>
    <w:rsid w:val="000B2AAE"/>
    <w:rsid w:val="000B3F43"/>
    <w:rsid w:val="000B527B"/>
    <w:rsid w:val="000C0AEA"/>
    <w:rsid w:val="000C2F35"/>
    <w:rsid w:val="000C36A5"/>
    <w:rsid w:val="000C3ACF"/>
    <w:rsid w:val="000C5CE9"/>
    <w:rsid w:val="000D1030"/>
    <w:rsid w:val="000D113C"/>
    <w:rsid w:val="000D1D51"/>
    <w:rsid w:val="000D37C5"/>
    <w:rsid w:val="000E04AC"/>
    <w:rsid w:val="000E0F59"/>
    <w:rsid w:val="000E1B78"/>
    <w:rsid w:val="000E2335"/>
    <w:rsid w:val="000E246B"/>
    <w:rsid w:val="000E4AD1"/>
    <w:rsid w:val="000E5259"/>
    <w:rsid w:val="000E55A3"/>
    <w:rsid w:val="000E5666"/>
    <w:rsid w:val="000E6840"/>
    <w:rsid w:val="000E70DB"/>
    <w:rsid w:val="000E7338"/>
    <w:rsid w:val="000E7900"/>
    <w:rsid w:val="000F2452"/>
    <w:rsid w:val="000F383D"/>
    <w:rsid w:val="000F5647"/>
    <w:rsid w:val="000F6B0F"/>
    <w:rsid w:val="0010158E"/>
    <w:rsid w:val="00103616"/>
    <w:rsid w:val="00106BF4"/>
    <w:rsid w:val="00111BF8"/>
    <w:rsid w:val="00112641"/>
    <w:rsid w:val="0011379A"/>
    <w:rsid w:val="0011441D"/>
    <w:rsid w:val="001158F8"/>
    <w:rsid w:val="00115EFF"/>
    <w:rsid w:val="00116344"/>
    <w:rsid w:val="0011663D"/>
    <w:rsid w:val="00116B96"/>
    <w:rsid w:val="00116FEC"/>
    <w:rsid w:val="00117C14"/>
    <w:rsid w:val="00120F9B"/>
    <w:rsid w:val="001212EB"/>
    <w:rsid w:val="00122EE7"/>
    <w:rsid w:val="00124B50"/>
    <w:rsid w:val="00133562"/>
    <w:rsid w:val="0013456A"/>
    <w:rsid w:val="0013456B"/>
    <w:rsid w:val="0013537F"/>
    <w:rsid w:val="0013583A"/>
    <w:rsid w:val="0013598F"/>
    <w:rsid w:val="0013617D"/>
    <w:rsid w:val="00140171"/>
    <w:rsid w:val="00141B12"/>
    <w:rsid w:val="0014373A"/>
    <w:rsid w:val="00143D82"/>
    <w:rsid w:val="001503EE"/>
    <w:rsid w:val="00152420"/>
    <w:rsid w:val="001529EE"/>
    <w:rsid w:val="00153D05"/>
    <w:rsid w:val="001545DA"/>
    <w:rsid w:val="00154BE6"/>
    <w:rsid w:val="00154D6A"/>
    <w:rsid w:val="00156772"/>
    <w:rsid w:val="001573FB"/>
    <w:rsid w:val="0016035D"/>
    <w:rsid w:val="00161EAB"/>
    <w:rsid w:val="00165DA7"/>
    <w:rsid w:val="00166E52"/>
    <w:rsid w:val="00170863"/>
    <w:rsid w:val="00172CD8"/>
    <w:rsid w:val="0017376E"/>
    <w:rsid w:val="001741D2"/>
    <w:rsid w:val="00176C36"/>
    <w:rsid w:val="0018151F"/>
    <w:rsid w:val="00183D1F"/>
    <w:rsid w:val="00185269"/>
    <w:rsid w:val="00185F04"/>
    <w:rsid w:val="00186DC5"/>
    <w:rsid w:val="00190907"/>
    <w:rsid w:val="001915B3"/>
    <w:rsid w:val="00191CCA"/>
    <w:rsid w:val="00192BD2"/>
    <w:rsid w:val="001947C3"/>
    <w:rsid w:val="001947D9"/>
    <w:rsid w:val="00195815"/>
    <w:rsid w:val="00196290"/>
    <w:rsid w:val="0019652E"/>
    <w:rsid w:val="00196DF3"/>
    <w:rsid w:val="001A3998"/>
    <w:rsid w:val="001A6883"/>
    <w:rsid w:val="001A6C00"/>
    <w:rsid w:val="001A72C5"/>
    <w:rsid w:val="001B0D07"/>
    <w:rsid w:val="001B1080"/>
    <w:rsid w:val="001B18EA"/>
    <w:rsid w:val="001B241C"/>
    <w:rsid w:val="001B5B9E"/>
    <w:rsid w:val="001C2AB4"/>
    <w:rsid w:val="001C47A9"/>
    <w:rsid w:val="001C47F4"/>
    <w:rsid w:val="001C5ECE"/>
    <w:rsid w:val="001C63FB"/>
    <w:rsid w:val="001C77CE"/>
    <w:rsid w:val="001C785D"/>
    <w:rsid w:val="001D26AA"/>
    <w:rsid w:val="001D55F5"/>
    <w:rsid w:val="001D5918"/>
    <w:rsid w:val="001D5C84"/>
    <w:rsid w:val="001D6C05"/>
    <w:rsid w:val="001D6D2E"/>
    <w:rsid w:val="001E0548"/>
    <w:rsid w:val="001E08D4"/>
    <w:rsid w:val="001E19D7"/>
    <w:rsid w:val="001E1AEC"/>
    <w:rsid w:val="001E44AA"/>
    <w:rsid w:val="001E4866"/>
    <w:rsid w:val="001E5EA1"/>
    <w:rsid w:val="001E6D23"/>
    <w:rsid w:val="001E7414"/>
    <w:rsid w:val="001E7DA4"/>
    <w:rsid w:val="001F30AA"/>
    <w:rsid w:val="001F30FE"/>
    <w:rsid w:val="001F34E0"/>
    <w:rsid w:val="001F486C"/>
    <w:rsid w:val="001F6737"/>
    <w:rsid w:val="001F785C"/>
    <w:rsid w:val="00200172"/>
    <w:rsid w:val="0020083B"/>
    <w:rsid w:val="002013C1"/>
    <w:rsid w:val="0020282E"/>
    <w:rsid w:val="00204385"/>
    <w:rsid w:val="002066F9"/>
    <w:rsid w:val="0020706A"/>
    <w:rsid w:val="00207B67"/>
    <w:rsid w:val="002126C6"/>
    <w:rsid w:val="00214B19"/>
    <w:rsid w:val="00214FA0"/>
    <w:rsid w:val="00222206"/>
    <w:rsid w:val="00223ACF"/>
    <w:rsid w:val="00223D5B"/>
    <w:rsid w:val="00224CB6"/>
    <w:rsid w:val="00225DEB"/>
    <w:rsid w:val="00231638"/>
    <w:rsid w:val="002316C5"/>
    <w:rsid w:val="0023262B"/>
    <w:rsid w:val="002335A8"/>
    <w:rsid w:val="002336F6"/>
    <w:rsid w:val="002340ED"/>
    <w:rsid w:val="00235AF8"/>
    <w:rsid w:val="00240A98"/>
    <w:rsid w:val="002413A2"/>
    <w:rsid w:val="002426BD"/>
    <w:rsid w:val="002428F0"/>
    <w:rsid w:val="00243596"/>
    <w:rsid w:val="00243CCA"/>
    <w:rsid w:val="0024501C"/>
    <w:rsid w:val="00245544"/>
    <w:rsid w:val="002463F0"/>
    <w:rsid w:val="00246800"/>
    <w:rsid w:val="002547B7"/>
    <w:rsid w:val="00255ACF"/>
    <w:rsid w:val="0025623B"/>
    <w:rsid w:val="00260375"/>
    <w:rsid w:val="002609AF"/>
    <w:rsid w:val="00261042"/>
    <w:rsid w:val="00261191"/>
    <w:rsid w:val="00264F10"/>
    <w:rsid w:val="002654D7"/>
    <w:rsid w:val="002671AE"/>
    <w:rsid w:val="00272541"/>
    <w:rsid w:val="0027392D"/>
    <w:rsid w:val="00273BE4"/>
    <w:rsid w:val="00274D98"/>
    <w:rsid w:val="00274FB1"/>
    <w:rsid w:val="00280D15"/>
    <w:rsid w:val="002846AC"/>
    <w:rsid w:val="0028799F"/>
    <w:rsid w:val="00287AD3"/>
    <w:rsid w:val="00294295"/>
    <w:rsid w:val="002945E1"/>
    <w:rsid w:val="00294E7B"/>
    <w:rsid w:val="002A1698"/>
    <w:rsid w:val="002A1752"/>
    <w:rsid w:val="002A1AB2"/>
    <w:rsid w:val="002A1E42"/>
    <w:rsid w:val="002A3FBB"/>
    <w:rsid w:val="002A4938"/>
    <w:rsid w:val="002B12CA"/>
    <w:rsid w:val="002B1BD5"/>
    <w:rsid w:val="002B34DC"/>
    <w:rsid w:val="002B3C15"/>
    <w:rsid w:val="002B452F"/>
    <w:rsid w:val="002B67DF"/>
    <w:rsid w:val="002B7B6B"/>
    <w:rsid w:val="002D02C8"/>
    <w:rsid w:val="002D14AB"/>
    <w:rsid w:val="002D2555"/>
    <w:rsid w:val="002D272A"/>
    <w:rsid w:val="002D29BB"/>
    <w:rsid w:val="002D2DF3"/>
    <w:rsid w:val="002D4190"/>
    <w:rsid w:val="002D48E2"/>
    <w:rsid w:val="002E0773"/>
    <w:rsid w:val="002E269D"/>
    <w:rsid w:val="002E5AE3"/>
    <w:rsid w:val="002E6A00"/>
    <w:rsid w:val="002E7F91"/>
    <w:rsid w:val="002F0843"/>
    <w:rsid w:val="002F14EA"/>
    <w:rsid w:val="002F153D"/>
    <w:rsid w:val="002F1BDD"/>
    <w:rsid w:val="002F1FEF"/>
    <w:rsid w:val="002F2548"/>
    <w:rsid w:val="002F29D4"/>
    <w:rsid w:val="002F309F"/>
    <w:rsid w:val="002F33C0"/>
    <w:rsid w:val="002F3839"/>
    <w:rsid w:val="002F38B2"/>
    <w:rsid w:val="002F417C"/>
    <w:rsid w:val="002F73A2"/>
    <w:rsid w:val="00300598"/>
    <w:rsid w:val="003013C3"/>
    <w:rsid w:val="00302FA2"/>
    <w:rsid w:val="0030685A"/>
    <w:rsid w:val="00310990"/>
    <w:rsid w:val="0031537F"/>
    <w:rsid w:val="0031554B"/>
    <w:rsid w:val="003159D7"/>
    <w:rsid w:val="003211FF"/>
    <w:rsid w:val="00321CC4"/>
    <w:rsid w:val="003249FD"/>
    <w:rsid w:val="00327724"/>
    <w:rsid w:val="0033471D"/>
    <w:rsid w:val="00337A9A"/>
    <w:rsid w:val="00340DA8"/>
    <w:rsid w:val="003411EA"/>
    <w:rsid w:val="003421FD"/>
    <w:rsid w:val="00342F0E"/>
    <w:rsid w:val="00343291"/>
    <w:rsid w:val="00343888"/>
    <w:rsid w:val="003459BB"/>
    <w:rsid w:val="00346AB3"/>
    <w:rsid w:val="0035101D"/>
    <w:rsid w:val="00354D3D"/>
    <w:rsid w:val="00355AA7"/>
    <w:rsid w:val="00356DC7"/>
    <w:rsid w:val="00361880"/>
    <w:rsid w:val="00362410"/>
    <w:rsid w:val="00363B5C"/>
    <w:rsid w:val="00365E9F"/>
    <w:rsid w:val="00366103"/>
    <w:rsid w:val="0036701F"/>
    <w:rsid w:val="00375C29"/>
    <w:rsid w:val="003764AF"/>
    <w:rsid w:val="00376C38"/>
    <w:rsid w:val="0037771D"/>
    <w:rsid w:val="00377D81"/>
    <w:rsid w:val="003809B7"/>
    <w:rsid w:val="00381B47"/>
    <w:rsid w:val="00382251"/>
    <w:rsid w:val="0038256E"/>
    <w:rsid w:val="00382A0B"/>
    <w:rsid w:val="0038395E"/>
    <w:rsid w:val="0038511D"/>
    <w:rsid w:val="003862E6"/>
    <w:rsid w:val="003866EE"/>
    <w:rsid w:val="0039008E"/>
    <w:rsid w:val="00390BC1"/>
    <w:rsid w:val="00390CD7"/>
    <w:rsid w:val="00391804"/>
    <w:rsid w:val="00391A65"/>
    <w:rsid w:val="003928B8"/>
    <w:rsid w:val="00393528"/>
    <w:rsid w:val="003935F1"/>
    <w:rsid w:val="00394748"/>
    <w:rsid w:val="00394B08"/>
    <w:rsid w:val="00394E34"/>
    <w:rsid w:val="0039643C"/>
    <w:rsid w:val="003A0D9B"/>
    <w:rsid w:val="003A0EA8"/>
    <w:rsid w:val="003A4583"/>
    <w:rsid w:val="003A4B97"/>
    <w:rsid w:val="003A4DA3"/>
    <w:rsid w:val="003A4FA0"/>
    <w:rsid w:val="003A69E8"/>
    <w:rsid w:val="003A7DA5"/>
    <w:rsid w:val="003B02CC"/>
    <w:rsid w:val="003B0E2C"/>
    <w:rsid w:val="003B1B86"/>
    <w:rsid w:val="003B5CFF"/>
    <w:rsid w:val="003B680F"/>
    <w:rsid w:val="003C0ACC"/>
    <w:rsid w:val="003C0E9E"/>
    <w:rsid w:val="003C1219"/>
    <w:rsid w:val="003C3438"/>
    <w:rsid w:val="003C47D1"/>
    <w:rsid w:val="003C4DEB"/>
    <w:rsid w:val="003C5918"/>
    <w:rsid w:val="003C7CAA"/>
    <w:rsid w:val="003D0816"/>
    <w:rsid w:val="003D0D8D"/>
    <w:rsid w:val="003D158A"/>
    <w:rsid w:val="003D1591"/>
    <w:rsid w:val="003D3455"/>
    <w:rsid w:val="003D49B6"/>
    <w:rsid w:val="003E07AE"/>
    <w:rsid w:val="003E1A5E"/>
    <w:rsid w:val="003E3894"/>
    <w:rsid w:val="003E3CDF"/>
    <w:rsid w:val="003E4711"/>
    <w:rsid w:val="003E61B4"/>
    <w:rsid w:val="003E7A3A"/>
    <w:rsid w:val="003F0260"/>
    <w:rsid w:val="003F0577"/>
    <w:rsid w:val="003F09DF"/>
    <w:rsid w:val="003F1CB1"/>
    <w:rsid w:val="003F3DB4"/>
    <w:rsid w:val="003F5FED"/>
    <w:rsid w:val="0040155E"/>
    <w:rsid w:val="00401FBB"/>
    <w:rsid w:val="00404A37"/>
    <w:rsid w:val="004060FD"/>
    <w:rsid w:val="00406F3C"/>
    <w:rsid w:val="00407DC4"/>
    <w:rsid w:val="00412CCB"/>
    <w:rsid w:val="00414F66"/>
    <w:rsid w:val="0041523B"/>
    <w:rsid w:val="004159B5"/>
    <w:rsid w:val="00416FC8"/>
    <w:rsid w:val="0041702D"/>
    <w:rsid w:val="004179D3"/>
    <w:rsid w:val="00417EEE"/>
    <w:rsid w:val="00420791"/>
    <w:rsid w:val="0042079D"/>
    <w:rsid w:val="00421133"/>
    <w:rsid w:val="004218E8"/>
    <w:rsid w:val="00421C65"/>
    <w:rsid w:val="00422961"/>
    <w:rsid w:val="004241C2"/>
    <w:rsid w:val="004267DD"/>
    <w:rsid w:val="00426821"/>
    <w:rsid w:val="0042727D"/>
    <w:rsid w:val="0042782A"/>
    <w:rsid w:val="004279D1"/>
    <w:rsid w:val="00427ED6"/>
    <w:rsid w:val="004300C9"/>
    <w:rsid w:val="004308F8"/>
    <w:rsid w:val="00433C31"/>
    <w:rsid w:val="00434AAD"/>
    <w:rsid w:val="0043567B"/>
    <w:rsid w:val="00437A66"/>
    <w:rsid w:val="00437B5A"/>
    <w:rsid w:val="004403BA"/>
    <w:rsid w:val="00440AAC"/>
    <w:rsid w:val="00441296"/>
    <w:rsid w:val="004418F4"/>
    <w:rsid w:val="00442238"/>
    <w:rsid w:val="00444CC5"/>
    <w:rsid w:val="00445CB7"/>
    <w:rsid w:val="004468A0"/>
    <w:rsid w:val="0045049C"/>
    <w:rsid w:val="00451794"/>
    <w:rsid w:val="004517C8"/>
    <w:rsid w:val="004523F9"/>
    <w:rsid w:val="00454C6C"/>
    <w:rsid w:val="0045581F"/>
    <w:rsid w:val="0045627A"/>
    <w:rsid w:val="00460EED"/>
    <w:rsid w:val="0046234C"/>
    <w:rsid w:val="00464D83"/>
    <w:rsid w:val="00465DC2"/>
    <w:rsid w:val="004677BD"/>
    <w:rsid w:val="00470133"/>
    <w:rsid w:val="0047089A"/>
    <w:rsid w:val="004708D7"/>
    <w:rsid w:val="0047294D"/>
    <w:rsid w:val="0047466B"/>
    <w:rsid w:val="00475A40"/>
    <w:rsid w:val="00475A7C"/>
    <w:rsid w:val="00475FEA"/>
    <w:rsid w:val="004762E0"/>
    <w:rsid w:val="00482359"/>
    <w:rsid w:val="00482B1D"/>
    <w:rsid w:val="00482F17"/>
    <w:rsid w:val="00483480"/>
    <w:rsid w:val="00483805"/>
    <w:rsid w:val="004839CD"/>
    <w:rsid w:val="0048785E"/>
    <w:rsid w:val="00487951"/>
    <w:rsid w:val="00487F69"/>
    <w:rsid w:val="00493533"/>
    <w:rsid w:val="00493FEE"/>
    <w:rsid w:val="0049401C"/>
    <w:rsid w:val="00496045"/>
    <w:rsid w:val="004972EA"/>
    <w:rsid w:val="004976A9"/>
    <w:rsid w:val="004A0A1F"/>
    <w:rsid w:val="004A3C6B"/>
    <w:rsid w:val="004A6662"/>
    <w:rsid w:val="004A6946"/>
    <w:rsid w:val="004A7138"/>
    <w:rsid w:val="004B0BD4"/>
    <w:rsid w:val="004B1A3F"/>
    <w:rsid w:val="004C0A0E"/>
    <w:rsid w:val="004C13C6"/>
    <w:rsid w:val="004C180F"/>
    <w:rsid w:val="004C40E2"/>
    <w:rsid w:val="004C55B3"/>
    <w:rsid w:val="004C57C4"/>
    <w:rsid w:val="004D1147"/>
    <w:rsid w:val="004D1BC6"/>
    <w:rsid w:val="004D1D73"/>
    <w:rsid w:val="004D2131"/>
    <w:rsid w:val="004D4958"/>
    <w:rsid w:val="004D56EB"/>
    <w:rsid w:val="004D63B6"/>
    <w:rsid w:val="004E2058"/>
    <w:rsid w:val="004E23FE"/>
    <w:rsid w:val="004E2760"/>
    <w:rsid w:val="004E2F16"/>
    <w:rsid w:val="004E38E2"/>
    <w:rsid w:val="004E5C8D"/>
    <w:rsid w:val="004E6DE6"/>
    <w:rsid w:val="004F0BE2"/>
    <w:rsid w:val="004F0EF8"/>
    <w:rsid w:val="004F11C4"/>
    <w:rsid w:val="004F218A"/>
    <w:rsid w:val="004F2264"/>
    <w:rsid w:val="004F2727"/>
    <w:rsid w:val="004F43F9"/>
    <w:rsid w:val="004F53FB"/>
    <w:rsid w:val="004F56A6"/>
    <w:rsid w:val="004F721B"/>
    <w:rsid w:val="005002E6"/>
    <w:rsid w:val="00500D06"/>
    <w:rsid w:val="0050157D"/>
    <w:rsid w:val="00501A21"/>
    <w:rsid w:val="00502975"/>
    <w:rsid w:val="0050524D"/>
    <w:rsid w:val="005063C4"/>
    <w:rsid w:val="0050723B"/>
    <w:rsid w:val="00507836"/>
    <w:rsid w:val="00510DBD"/>
    <w:rsid w:val="0051187E"/>
    <w:rsid w:val="00521124"/>
    <w:rsid w:val="0052646C"/>
    <w:rsid w:val="00526F1C"/>
    <w:rsid w:val="005273FD"/>
    <w:rsid w:val="005303A7"/>
    <w:rsid w:val="0053132E"/>
    <w:rsid w:val="0053160D"/>
    <w:rsid w:val="0053257B"/>
    <w:rsid w:val="00533245"/>
    <w:rsid w:val="00535EF3"/>
    <w:rsid w:val="00537639"/>
    <w:rsid w:val="005376D2"/>
    <w:rsid w:val="005379E9"/>
    <w:rsid w:val="00540889"/>
    <w:rsid w:val="0054212C"/>
    <w:rsid w:val="00546A17"/>
    <w:rsid w:val="00547985"/>
    <w:rsid w:val="00551705"/>
    <w:rsid w:val="00551940"/>
    <w:rsid w:val="00560EE1"/>
    <w:rsid w:val="005617DE"/>
    <w:rsid w:val="005638E1"/>
    <w:rsid w:val="00563922"/>
    <w:rsid w:val="00564BDC"/>
    <w:rsid w:val="0056634D"/>
    <w:rsid w:val="0057122B"/>
    <w:rsid w:val="005720CD"/>
    <w:rsid w:val="005732B2"/>
    <w:rsid w:val="0057517F"/>
    <w:rsid w:val="00575785"/>
    <w:rsid w:val="005762CA"/>
    <w:rsid w:val="005815FC"/>
    <w:rsid w:val="00581936"/>
    <w:rsid w:val="0058219B"/>
    <w:rsid w:val="00583494"/>
    <w:rsid w:val="00584D01"/>
    <w:rsid w:val="00585136"/>
    <w:rsid w:val="0058658F"/>
    <w:rsid w:val="005900A4"/>
    <w:rsid w:val="005900A9"/>
    <w:rsid w:val="00590480"/>
    <w:rsid w:val="005911FE"/>
    <w:rsid w:val="00591829"/>
    <w:rsid w:val="00592A6D"/>
    <w:rsid w:val="00594F4C"/>
    <w:rsid w:val="005957FA"/>
    <w:rsid w:val="00596F03"/>
    <w:rsid w:val="005971C5"/>
    <w:rsid w:val="00597576"/>
    <w:rsid w:val="005A063C"/>
    <w:rsid w:val="005A0D10"/>
    <w:rsid w:val="005A12F8"/>
    <w:rsid w:val="005A1528"/>
    <w:rsid w:val="005A1721"/>
    <w:rsid w:val="005A2D68"/>
    <w:rsid w:val="005A3019"/>
    <w:rsid w:val="005A37BD"/>
    <w:rsid w:val="005A52DB"/>
    <w:rsid w:val="005A73D6"/>
    <w:rsid w:val="005B17A7"/>
    <w:rsid w:val="005B2F53"/>
    <w:rsid w:val="005B34D2"/>
    <w:rsid w:val="005B371A"/>
    <w:rsid w:val="005B520D"/>
    <w:rsid w:val="005B7014"/>
    <w:rsid w:val="005C0F08"/>
    <w:rsid w:val="005C1354"/>
    <w:rsid w:val="005C2629"/>
    <w:rsid w:val="005C29F3"/>
    <w:rsid w:val="005C6673"/>
    <w:rsid w:val="005C7E2A"/>
    <w:rsid w:val="005D1C23"/>
    <w:rsid w:val="005D614D"/>
    <w:rsid w:val="005D6238"/>
    <w:rsid w:val="005E729C"/>
    <w:rsid w:val="005E774F"/>
    <w:rsid w:val="005E77C0"/>
    <w:rsid w:val="005E7BC6"/>
    <w:rsid w:val="005F008F"/>
    <w:rsid w:val="005F3671"/>
    <w:rsid w:val="005F3CDA"/>
    <w:rsid w:val="005F4444"/>
    <w:rsid w:val="005F56A2"/>
    <w:rsid w:val="005F5BB2"/>
    <w:rsid w:val="005F6E7A"/>
    <w:rsid w:val="005F75F3"/>
    <w:rsid w:val="0060098B"/>
    <w:rsid w:val="00600EC0"/>
    <w:rsid w:val="00601AD7"/>
    <w:rsid w:val="00604ADC"/>
    <w:rsid w:val="00605815"/>
    <w:rsid w:val="00606E2E"/>
    <w:rsid w:val="00607499"/>
    <w:rsid w:val="00613D42"/>
    <w:rsid w:val="00613F00"/>
    <w:rsid w:val="0061581C"/>
    <w:rsid w:val="00617748"/>
    <w:rsid w:val="00621488"/>
    <w:rsid w:val="00622226"/>
    <w:rsid w:val="00626313"/>
    <w:rsid w:val="00626B06"/>
    <w:rsid w:val="006317D1"/>
    <w:rsid w:val="00634CCE"/>
    <w:rsid w:val="00640121"/>
    <w:rsid w:val="006442EE"/>
    <w:rsid w:val="0064557E"/>
    <w:rsid w:val="006473C2"/>
    <w:rsid w:val="00650FE2"/>
    <w:rsid w:val="00652EB2"/>
    <w:rsid w:val="006601AC"/>
    <w:rsid w:val="006606F2"/>
    <w:rsid w:val="00660C34"/>
    <w:rsid w:val="006623DA"/>
    <w:rsid w:val="00662F71"/>
    <w:rsid w:val="00664908"/>
    <w:rsid w:val="00664CF2"/>
    <w:rsid w:val="0067520E"/>
    <w:rsid w:val="006759F8"/>
    <w:rsid w:val="00675A0E"/>
    <w:rsid w:val="00675D79"/>
    <w:rsid w:val="00676C7B"/>
    <w:rsid w:val="00676CA2"/>
    <w:rsid w:val="00677325"/>
    <w:rsid w:val="00680697"/>
    <w:rsid w:val="00680D8B"/>
    <w:rsid w:val="00683194"/>
    <w:rsid w:val="00683A58"/>
    <w:rsid w:val="00685B88"/>
    <w:rsid w:val="0068629F"/>
    <w:rsid w:val="00686674"/>
    <w:rsid w:val="006903F2"/>
    <w:rsid w:val="006930F1"/>
    <w:rsid w:val="006954D3"/>
    <w:rsid w:val="0069718C"/>
    <w:rsid w:val="00697D76"/>
    <w:rsid w:val="006A5832"/>
    <w:rsid w:val="006B0C70"/>
    <w:rsid w:val="006B52DA"/>
    <w:rsid w:val="006B7F32"/>
    <w:rsid w:val="006C0A52"/>
    <w:rsid w:val="006C106F"/>
    <w:rsid w:val="006C1325"/>
    <w:rsid w:val="006C19C5"/>
    <w:rsid w:val="006C1D0C"/>
    <w:rsid w:val="006C31F5"/>
    <w:rsid w:val="006C462B"/>
    <w:rsid w:val="006C4F6A"/>
    <w:rsid w:val="006C7E29"/>
    <w:rsid w:val="006D0E31"/>
    <w:rsid w:val="006D10E1"/>
    <w:rsid w:val="006D14C0"/>
    <w:rsid w:val="006D1709"/>
    <w:rsid w:val="006D1AF3"/>
    <w:rsid w:val="006D29C0"/>
    <w:rsid w:val="006D2D65"/>
    <w:rsid w:val="006D3599"/>
    <w:rsid w:val="006D3B1B"/>
    <w:rsid w:val="006D4821"/>
    <w:rsid w:val="006D4FF1"/>
    <w:rsid w:val="006D7B37"/>
    <w:rsid w:val="006E03C3"/>
    <w:rsid w:val="006E0FFB"/>
    <w:rsid w:val="006E1694"/>
    <w:rsid w:val="006E1EC3"/>
    <w:rsid w:val="006E2D62"/>
    <w:rsid w:val="006E6442"/>
    <w:rsid w:val="006F43FD"/>
    <w:rsid w:val="006F4D42"/>
    <w:rsid w:val="006F5E20"/>
    <w:rsid w:val="006F6322"/>
    <w:rsid w:val="006F68C7"/>
    <w:rsid w:val="006F7660"/>
    <w:rsid w:val="00701521"/>
    <w:rsid w:val="00701C1A"/>
    <w:rsid w:val="00702D95"/>
    <w:rsid w:val="007030D6"/>
    <w:rsid w:val="00704A43"/>
    <w:rsid w:val="00710ED8"/>
    <w:rsid w:val="00713A00"/>
    <w:rsid w:val="007232E2"/>
    <w:rsid w:val="00725A84"/>
    <w:rsid w:val="00727737"/>
    <w:rsid w:val="007303C6"/>
    <w:rsid w:val="007313A8"/>
    <w:rsid w:val="007314F8"/>
    <w:rsid w:val="0073243D"/>
    <w:rsid w:val="00732F09"/>
    <w:rsid w:val="0073306F"/>
    <w:rsid w:val="007342E1"/>
    <w:rsid w:val="007375EB"/>
    <w:rsid w:val="007448E5"/>
    <w:rsid w:val="007474F6"/>
    <w:rsid w:val="0074778E"/>
    <w:rsid w:val="00747DF9"/>
    <w:rsid w:val="00753CBC"/>
    <w:rsid w:val="007605BF"/>
    <w:rsid w:val="0076086B"/>
    <w:rsid w:val="0076089B"/>
    <w:rsid w:val="00762834"/>
    <w:rsid w:val="00762CB1"/>
    <w:rsid w:val="00762F0B"/>
    <w:rsid w:val="00764777"/>
    <w:rsid w:val="0076544C"/>
    <w:rsid w:val="007655A0"/>
    <w:rsid w:val="0076639B"/>
    <w:rsid w:val="007675B1"/>
    <w:rsid w:val="00767842"/>
    <w:rsid w:val="00767A61"/>
    <w:rsid w:val="0077210E"/>
    <w:rsid w:val="00772495"/>
    <w:rsid w:val="007734FA"/>
    <w:rsid w:val="00776B93"/>
    <w:rsid w:val="00777575"/>
    <w:rsid w:val="00780A63"/>
    <w:rsid w:val="00780DFE"/>
    <w:rsid w:val="00780E1D"/>
    <w:rsid w:val="0078343C"/>
    <w:rsid w:val="00784C91"/>
    <w:rsid w:val="00786227"/>
    <w:rsid w:val="007873EC"/>
    <w:rsid w:val="007903B8"/>
    <w:rsid w:val="007914D1"/>
    <w:rsid w:val="00792351"/>
    <w:rsid w:val="007924FC"/>
    <w:rsid w:val="00792C22"/>
    <w:rsid w:val="00794162"/>
    <w:rsid w:val="007A0F33"/>
    <w:rsid w:val="007A0FAD"/>
    <w:rsid w:val="007A53B8"/>
    <w:rsid w:val="007A5D67"/>
    <w:rsid w:val="007A65DE"/>
    <w:rsid w:val="007B00C2"/>
    <w:rsid w:val="007B0BA2"/>
    <w:rsid w:val="007B1725"/>
    <w:rsid w:val="007B291A"/>
    <w:rsid w:val="007B347A"/>
    <w:rsid w:val="007B4EB2"/>
    <w:rsid w:val="007B59CA"/>
    <w:rsid w:val="007B62E3"/>
    <w:rsid w:val="007B796C"/>
    <w:rsid w:val="007C3031"/>
    <w:rsid w:val="007C58A5"/>
    <w:rsid w:val="007C657E"/>
    <w:rsid w:val="007C6AE9"/>
    <w:rsid w:val="007C76B9"/>
    <w:rsid w:val="007D3DF0"/>
    <w:rsid w:val="007D44A7"/>
    <w:rsid w:val="007D44E7"/>
    <w:rsid w:val="007D5B62"/>
    <w:rsid w:val="007D677F"/>
    <w:rsid w:val="007D76B3"/>
    <w:rsid w:val="007E0CBB"/>
    <w:rsid w:val="007E1749"/>
    <w:rsid w:val="007E4EE3"/>
    <w:rsid w:val="007E517A"/>
    <w:rsid w:val="007E5483"/>
    <w:rsid w:val="007E5F54"/>
    <w:rsid w:val="007E7D2C"/>
    <w:rsid w:val="007E7E41"/>
    <w:rsid w:val="007F0373"/>
    <w:rsid w:val="007F1890"/>
    <w:rsid w:val="007F4720"/>
    <w:rsid w:val="007F69F8"/>
    <w:rsid w:val="007F7E67"/>
    <w:rsid w:val="0080227C"/>
    <w:rsid w:val="00803C0D"/>
    <w:rsid w:val="00803FB6"/>
    <w:rsid w:val="00805A18"/>
    <w:rsid w:val="00807967"/>
    <w:rsid w:val="0081016B"/>
    <w:rsid w:val="008126E6"/>
    <w:rsid w:val="00812A77"/>
    <w:rsid w:val="0081355A"/>
    <w:rsid w:val="008147E8"/>
    <w:rsid w:val="0081714C"/>
    <w:rsid w:val="00817C74"/>
    <w:rsid w:val="00822B1A"/>
    <w:rsid w:val="00824805"/>
    <w:rsid w:val="008274F6"/>
    <w:rsid w:val="008303A2"/>
    <w:rsid w:val="00830ED2"/>
    <w:rsid w:val="00831FC1"/>
    <w:rsid w:val="0083221C"/>
    <w:rsid w:val="00832B55"/>
    <w:rsid w:val="00833721"/>
    <w:rsid w:val="00834FAE"/>
    <w:rsid w:val="008400BE"/>
    <w:rsid w:val="0084104F"/>
    <w:rsid w:val="0084196F"/>
    <w:rsid w:val="00842C3E"/>
    <w:rsid w:val="008431EC"/>
    <w:rsid w:val="008438F1"/>
    <w:rsid w:val="008458B6"/>
    <w:rsid w:val="0084655B"/>
    <w:rsid w:val="008502E7"/>
    <w:rsid w:val="0085063B"/>
    <w:rsid w:val="00850837"/>
    <w:rsid w:val="008512DD"/>
    <w:rsid w:val="00852D61"/>
    <w:rsid w:val="00855CC4"/>
    <w:rsid w:val="00857930"/>
    <w:rsid w:val="00860DEF"/>
    <w:rsid w:val="0086148F"/>
    <w:rsid w:val="008627D9"/>
    <w:rsid w:val="00862BEC"/>
    <w:rsid w:val="00864042"/>
    <w:rsid w:val="00864B41"/>
    <w:rsid w:val="00864B6F"/>
    <w:rsid w:val="00867A05"/>
    <w:rsid w:val="008725C4"/>
    <w:rsid w:val="00874C81"/>
    <w:rsid w:val="00874DFE"/>
    <w:rsid w:val="0087576F"/>
    <w:rsid w:val="00875B65"/>
    <w:rsid w:val="008763CC"/>
    <w:rsid w:val="00880820"/>
    <w:rsid w:val="00882E96"/>
    <w:rsid w:val="00884F85"/>
    <w:rsid w:val="008855EE"/>
    <w:rsid w:val="00887999"/>
    <w:rsid w:val="0089024D"/>
    <w:rsid w:val="008904B5"/>
    <w:rsid w:val="00891B8B"/>
    <w:rsid w:val="00892DE2"/>
    <w:rsid w:val="00893AF4"/>
    <w:rsid w:val="00894825"/>
    <w:rsid w:val="00897A11"/>
    <w:rsid w:val="008A165D"/>
    <w:rsid w:val="008A1992"/>
    <w:rsid w:val="008A3178"/>
    <w:rsid w:val="008A3CEB"/>
    <w:rsid w:val="008A52C7"/>
    <w:rsid w:val="008A7367"/>
    <w:rsid w:val="008A7CB7"/>
    <w:rsid w:val="008B03BB"/>
    <w:rsid w:val="008B1469"/>
    <w:rsid w:val="008B21B7"/>
    <w:rsid w:val="008B37CC"/>
    <w:rsid w:val="008B3A18"/>
    <w:rsid w:val="008B56A3"/>
    <w:rsid w:val="008B6CAF"/>
    <w:rsid w:val="008C0F65"/>
    <w:rsid w:val="008C23A2"/>
    <w:rsid w:val="008C3BFD"/>
    <w:rsid w:val="008C3D85"/>
    <w:rsid w:val="008C467B"/>
    <w:rsid w:val="008C4934"/>
    <w:rsid w:val="008C56BD"/>
    <w:rsid w:val="008C601D"/>
    <w:rsid w:val="008C613A"/>
    <w:rsid w:val="008C63A0"/>
    <w:rsid w:val="008C79B4"/>
    <w:rsid w:val="008C7DC2"/>
    <w:rsid w:val="008D014C"/>
    <w:rsid w:val="008D0C76"/>
    <w:rsid w:val="008D35CD"/>
    <w:rsid w:val="008D4405"/>
    <w:rsid w:val="008D5DA3"/>
    <w:rsid w:val="008D7299"/>
    <w:rsid w:val="008D7C26"/>
    <w:rsid w:val="008E0282"/>
    <w:rsid w:val="008E1676"/>
    <w:rsid w:val="008E6963"/>
    <w:rsid w:val="008F0544"/>
    <w:rsid w:val="008F0E61"/>
    <w:rsid w:val="008F24A6"/>
    <w:rsid w:val="008F2B9E"/>
    <w:rsid w:val="008F3268"/>
    <w:rsid w:val="008F6795"/>
    <w:rsid w:val="008F6A64"/>
    <w:rsid w:val="008F717A"/>
    <w:rsid w:val="008F770B"/>
    <w:rsid w:val="00900BD1"/>
    <w:rsid w:val="00901349"/>
    <w:rsid w:val="0090145A"/>
    <w:rsid w:val="009015C3"/>
    <w:rsid w:val="00902230"/>
    <w:rsid w:val="00902B31"/>
    <w:rsid w:val="00904313"/>
    <w:rsid w:val="00904593"/>
    <w:rsid w:val="00906323"/>
    <w:rsid w:val="0090745A"/>
    <w:rsid w:val="009104DC"/>
    <w:rsid w:val="009107A1"/>
    <w:rsid w:val="009107EF"/>
    <w:rsid w:val="009119FE"/>
    <w:rsid w:val="00911C2B"/>
    <w:rsid w:val="00912AC7"/>
    <w:rsid w:val="00912E24"/>
    <w:rsid w:val="00913AF2"/>
    <w:rsid w:val="0091417F"/>
    <w:rsid w:val="00914277"/>
    <w:rsid w:val="00916F18"/>
    <w:rsid w:val="00920051"/>
    <w:rsid w:val="009230D5"/>
    <w:rsid w:val="00923B3F"/>
    <w:rsid w:val="0092425C"/>
    <w:rsid w:val="0092594F"/>
    <w:rsid w:val="00925D28"/>
    <w:rsid w:val="0092632D"/>
    <w:rsid w:val="00926F30"/>
    <w:rsid w:val="00927319"/>
    <w:rsid w:val="00930230"/>
    <w:rsid w:val="009302D0"/>
    <w:rsid w:val="009314FA"/>
    <w:rsid w:val="00931623"/>
    <w:rsid w:val="00933677"/>
    <w:rsid w:val="00933884"/>
    <w:rsid w:val="00936BF5"/>
    <w:rsid w:val="00936C2C"/>
    <w:rsid w:val="009403B2"/>
    <w:rsid w:val="00941B7F"/>
    <w:rsid w:val="009430F9"/>
    <w:rsid w:val="00943FB7"/>
    <w:rsid w:val="00944033"/>
    <w:rsid w:val="00944913"/>
    <w:rsid w:val="00945AD0"/>
    <w:rsid w:val="00947D80"/>
    <w:rsid w:val="009509BA"/>
    <w:rsid w:val="00950E77"/>
    <w:rsid w:val="009516B3"/>
    <w:rsid w:val="00951B0B"/>
    <w:rsid w:val="00951DD6"/>
    <w:rsid w:val="009525B1"/>
    <w:rsid w:val="0095303C"/>
    <w:rsid w:val="00954113"/>
    <w:rsid w:val="00954359"/>
    <w:rsid w:val="009556FD"/>
    <w:rsid w:val="009557DE"/>
    <w:rsid w:val="00955854"/>
    <w:rsid w:val="009610F2"/>
    <w:rsid w:val="00961396"/>
    <w:rsid w:val="009620C1"/>
    <w:rsid w:val="009644DC"/>
    <w:rsid w:val="0096591C"/>
    <w:rsid w:val="00966253"/>
    <w:rsid w:val="00967304"/>
    <w:rsid w:val="0097113C"/>
    <w:rsid w:val="009712AA"/>
    <w:rsid w:val="00971AE6"/>
    <w:rsid w:val="00972F01"/>
    <w:rsid w:val="00972FB9"/>
    <w:rsid w:val="009730EC"/>
    <w:rsid w:val="00973278"/>
    <w:rsid w:val="0097346C"/>
    <w:rsid w:val="00974344"/>
    <w:rsid w:val="0097635D"/>
    <w:rsid w:val="009816E5"/>
    <w:rsid w:val="00983163"/>
    <w:rsid w:val="0098420E"/>
    <w:rsid w:val="00985C95"/>
    <w:rsid w:val="00987163"/>
    <w:rsid w:val="00990B03"/>
    <w:rsid w:val="009920AF"/>
    <w:rsid w:val="009936D6"/>
    <w:rsid w:val="00994D2E"/>
    <w:rsid w:val="00995DA5"/>
    <w:rsid w:val="00996A34"/>
    <w:rsid w:val="00996B6F"/>
    <w:rsid w:val="009A1FE4"/>
    <w:rsid w:val="009B0B36"/>
    <w:rsid w:val="009B58F9"/>
    <w:rsid w:val="009B6EAF"/>
    <w:rsid w:val="009C2159"/>
    <w:rsid w:val="009C2432"/>
    <w:rsid w:val="009C32DD"/>
    <w:rsid w:val="009C36C3"/>
    <w:rsid w:val="009C5DD2"/>
    <w:rsid w:val="009C69A0"/>
    <w:rsid w:val="009D06D6"/>
    <w:rsid w:val="009D2902"/>
    <w:rsid w:val="009D2B22"/>
    <w:rsid w:val="009D530B"/>
    <w:rsid w:val="009E23F9"/>
    <w:rsid w:val="009E2A04"/>
    <w:rsid w:val="009E2BBA"/>
    <w:rsid w:val="009E4F21"/>
    <w:rsid w:val="009E7C61"/>
    <w:rsid w:val="009F0289"/>
    <w:rsid w:val="009F1F27"/>
    <w:rsid w:val="009F2B98"/>
    <w:rsid w:val="009F459F"/>
    <w:rsid w:val="009F4D6C"/>
    <w:rsid w:val="00A018E8"/>
    <w:rsid w:val="00A05BAB"/>
    <w:rsid w:val="00A07749"/>
    <w:rsid w:val="00A07F0E"/>
    <w:rsid w:val="00A11541"/>
    <w:rsid w:val="00A11575"/>
    <w:rsid w:val="00A1169B"/>
    <w:rsid w:val="00A17891"/>
    <w:rsid w:val="00A21225"/>
    <w:rsid w:val="00A2252E"/>
    <w:rsid w:val="00A23219"/>
    <w:rsid w:val="00A253F4"/>
    <w:rsid w:val="00A26E70"/>
    <w:rsid w:val="00A32584"/>
    <w:rsid w:val="00A368D1"/>
    <w:rsid w:val="00A37CFB"/>
    <w:rsid w:val="00A40581"/>
    <w:rsid w:val="00A4088E"/>
    <w:rsid w:val="00A41E38"/>
    <w:rsid w:val="00A46747"/>
    <w:rsid w:val="00A50993"/>
    <w:rsid w:val="00A51493"/>
    <w:rsid w:val="00A517EE"/>
    <w:rsid w:val="00A5431B"/>
    <w:rsid w:val="00A5438F"/>
    <w:rsid w:val="00A56C2E"/>
    <w:rsid w:val="00A61173"/>
    <w:rsid w:val="00A63C43"/>
    <w:rsid w:val="00A64316"/>
    <w:rsid w:val="00A64472"/>
    <w:rsid w:val="00A64FBC"/>
    <w:rsid w:val="00A65288"/>
    <w:rsid w:val="00A7009A"/>
    <w:rsid w:val="00A701AF"/>
    <w:rsid w:val="00A7287A"/>
    <w:rsid w:val="00A751BF"/>
    <w:rsid w:val="00A7608B"/>
    <w:rsid w:val="00A80EFB"/>
    <w:rsid w:val="00A827D5"/>
    <w:rsid w:val="00A836D6"/>
    <w:rsid w:val="00A8668B"/>
    <w:rsid w:val="00A86933"/>
    <w:rsid w:val="00A878A7"/>
    <w:rsid w:val="00A911FD"/>
    <w:rsid w:val="00A917F4"/>
    <w:rsid w:val="00A95495"/>
    <w:rsid w:val="00A95674"/>
    <w:rsid w:val="00AA2F96"/>
    <w:rsid w:val="00AA42EA"/>
    <w:rsid w:val="00AA5A4F"/>
    <w:rsid w:val="00AA64A0"/>
    <w:rsid w:val="00AA7851"/>
    <w:rsid w:val="00AB05DE"/>
    <w:rsid w:val="00AB0637"/>
    <w:rsid w:val="00AB1AD2"/>
    <w:rsid w:val="00AB2210"/>
    <w:rsid w:val="00AB2E5D"/>
    <w:rsid w:val="00AB650B"/>
    <w:rsid w:val="00AB7C70"/>
    <w:rsid w:val="00AC0AEC"/>
    <w:rsid w:val="00AC0D16"/>
    <w:rsid w:val="00AC1CDF"/>
    <w:rsid w:val="00AC5244"/>
    <w:rsid w:val="00AC5301"/>
    <w:rsid w:val="00AC7078"/>
    <w:rsid w:val="00AD2236"/>
    <w:rsid w:val="00AD3823"/>
    <w:rsid w:val="00AD5363"/>
    <w:rsid w:val="00AD6C17"/>
    <w:rsid w:val="00AE04C3"/>
    <w:rsid w:val="00AE121E"/>
    <w:rsid w:val="00AE349E"/>
    <w:rsid w:val="00AE3573"/>
    <w:rsid w:val="00AE4100"/>
    <w:rsid w:val="00AE49ED"/>
    <w:rsid w:val="00AF077D"/>
    <w:rsid w:val="00AF163E"/>
    <w:rsid w:val="00AF216F"/>
    <w:rsid w:val="00AF3F8B"/>
    <w:rsid w:val="00AF43F9"/>
    <w:rsid w:val="00AF4DAA"/>
    <w:rsid w:val="00AF6D60"/>
    <w:rsid w:val="00B00021"/>
    <w:rsid w:val="00B00565"/>
    <w:rsid w:val="00B10028"/>
    <w:rsid w:val="00B107DA"/>
    <w:rsid w:val="00B109C9"/>
    <w:rsid w:val="00B122DC"/>
    <w:rsid w:val="00B12710"/>
    <w:rsid w:val="00B137EF"/>
    <w:rsid w:val="00B13C90"/>
    <w:rsid w:val="00B15210"/>
    <w:rsid w:val="00B15377"/>
    <w:rsid w:val="00B1647D"/>
    <w:rsid w:val="00B17341"/>
    <w:rsid w:val="00B215E2"/>
    <w:rsid w:val="00B235F0"/>
    <w:rsid w:val="00B260D1"/>
    <w:rsid w:val="00B263B3"/>
    <w:rsid w:val="00B263B6"/>
    <w:rsid w:val="00B264B5"/>
    <w:rsid w:val="00B26560"/>
    <w:rsid w:val="00B2703A"/>
    <w:rsid w:val="00B300E8"/>
    <w:rsid w:val="00B33942"/>
    <w:rsid w:val="00B33D8F"/>
    <w:rsid w:val="00B33F81"/>
    <w:rsid w:val="00B35869"/>
    <w:rsid w:val="00B37990"/>
    <w:rsid w:val="00B40FA0"/>
    <w:rsid w:val="00B41855"/>
    <w:rsid w:val="00B419E8"/>
    <w:rsid w:val="00B4403A"/>
    <w:rsid w:val="00B45747"/>
    <w:rsid w:val="00B4650B"/>
    <w:rsid w:val="00B47A80"/>
    <w:rsid w:val="00B5070C"/>
    <w:rsid w:val="00B512D0"/>
    <w:rsid w:val="00B55AEA"/>
    <w:rsid w:val="00B5713F"/>
    <w:rsid w:val="00B6185D"/>
    <w:rsid w:val="00B63682"/>
    <w:rsid w:val="00B63720"/>
    <w:rsid w:val="00B64118"/>
    <w:rsid w:val="00B6529C"/>
    <w:rsid w:val="00B65E01"/>
    <w:rsid w:val="00B67B45"/>
    <w:rsid w:val="00B73805"/>
    <w:rsid w:val="00B73DC3"/>
    <w:rsid w:val="00B74248"/>
    <w:rsid w:val="00B80B35"/>
    <w:rsid w:val="00B83549"/>
    <w:rsid w:val="00B837A2"/>
    <w:rsid w:val="00B8592D"/>
    <w:rsid w:val="00B86691"/>
    <w:rsid w:val="00B8697C"/>
    <w:rsid w:val="00B87377"/>
    <w:rsid w:val="00B877BB"/>
    <w:rsid w:val="00B87D6D"/>
    <w:rsid w:val="00B909D5"/>
    <w:rsid w:val="00B91203"/>
    <w:rsid w:val="00B91820"/>
    <w:rsid w:val="00B93751"/>
    <w:rsid w:val="00B93BEA"/>
    <w:rsid w:val="00B93FF2"/>
    <w:rsid w:val="00B94D41"/>
    <w:rsid w:val="00B95D2C"/>
    <w:rsid w:val="00B968B4"/>
    <w:rsid w:val="00BA1070"/>
    <w:rsid w:val="00BA27E0"/>
    <w:rsid w:val="00BA5447"/>
    <w:rsid w:val="00BA5563"/>
    <w:rsid w:val="00BA571E"/>
    <w:rsid w:val="00BA5786"/>
    <w:rsid w:val="00BA651B"/>
    <w:rsid w:val="00BA79A6"/>
    <w:rsid w:val="00BB14EB"/>
    <w:rsid w:val="00BB1508"/>
    <w:rsid w:val="00BB1A40"/>
    <w:rsid w:val="00BB1B43"/>
    <w:rsid w:val="00BB4898"/>
    <w:rsid w:val="00BB4C22"/>
    <w:rsid w:val="00BB6343"/>
    <w:rsid w:val="00BC2248"/>
    <w:rsid w:val="00BC33CC"/>
    <w:rsid w:val="00BC7746"/>
    <w:rsid w:val="00BC7EC3"/>
    <w:rsid w:val="00BD0951"/>
    <w:rsid w:val="00BD0B3C"/>
    <w:rsid w:val="00BD33FE"/>
    <w:rsid w:val="00BD426E"/>
    <w:rsid w:val="00BD4AA2"/>
    <w:rsid w:val="00BD4CBD"/>
    <w:rsid w:val="00BD61D1"/>
    <w:rsid w:val="00BD783E"/>
    <w:rsid w:val="00BE0C64"/>
    <w:rsid w:val="00BE28BF"/>
    <w:rsid w:val="00BE3B95"/>
    <w:rsid w:val="00BE727B"/>
    <w:rsid w:val="00BF168D"/>
    <w:rsid w:val="00BF1B7C"/>
    <w:rsid w:val="00BF1BA0"/>
    <w:rsid w:val="00BF6F3C"/>
    <w:rsid w:val="00C04B68"/>
    <w:rsid w:val="00C11C18"/>
    <w:rsid w:val="00C120DA"/>
    <w:rsid w:val="00C138E0"/>
    <w:rsid w:val="00C13B8A"/>
    <w:rsid w:val="00C14509"/>
    <w:rsid w:val="00C16B2A"/>
    <w:rsid w:val="00C170AA"/>
    <w:rsid w:val="00C17E3A"/>
    <w:rsid w:val="00C21363"/>
    <w:rsid w:val="00C21F1F"/>
    <w:rsid w:val="00C237A5"/>
    <w:rsid w:val="00C24841"/>
    <w:rsid w:val="00C24CD3"/>
    <w:rsid w:val="00C25135"/>
    <w:rsid w:val="00C25E7B"/>
    <w:rsid w:val="00C26B8D"/>
    <w:rsid w:val="00C27633"/>
    <w:rsid w:val="00C30016"/>
    <w:rsid w:val="00C32E18"/>
    <w:rsid w:val="00C32F74"/>
    <w:rsid w:val="00C34656"/>
    <w:rsid w:val="00C368EE"/>
    <w:rsid w:val="00C4028E"/>
    <w:rsid w:val="00C40B1A"/>
    <w:rsid w:val="00C4249E"/>
    <w:rsid w:val="00C44A34"/>
    <w:rsid w:val="00C453BB"/>
    <w:rsid w:val="00C47C70"/>
    <w:rsid w:val="00C52232"/>
    <w:rsid w:val="00C53DAA"/>
    <w:rsid w:val="00C556FD"/>
    <w:rsid w:val="00C60FA0"/>
    <w:rsid w:val="00C61EFB"/>
    <w:rsid w:val="00C63DAC"/>
    <w:rsid w:val="00C63FE7"/>
    <w:rsid w:val="00C64736"/>
    <w:rsid w:val="00C657B8"/>
    <w:rsid w:val="00C65C94"/>
    <w:rsid w:val="00C66349"/>
    <w:rsid w:val="00C66F8F"/>
    <w:rsid w:val="00C67301"/>
    <w:rsid w:val="00C74113"/>
    <w:rsid w:val="00C7478E"/>
    <w:rsid w:val="00C76F96"/>
    <w:rsid w:val="00C7772A"/>
    <w:rsid w:val="00C77764"/>
    <w:rsid w:val="00C8391C"/>
    <w:rsid w:val="00C85752"/>
    <w:rsid w:val="00C9036C"/>
    <w:rsid w:val="00C917B8"/>
    <w:rsid w:val="00C918D0"/>
    <w:rsid w:val="00C9272B"/>
    <w:rsid w:val="00C92FBB"/>
    <w:rsid w:val="00C938DE"/>
    <w:rsid w:val="00C93E51"/>
    <w:rsid w:val="00C965FA"/>
    <w:rsid w:val="00C970BB"/>
    <w:rsid w:val="00C9713F"/>
    <w:rsid w:val="00CA0388"/>
    <w:rsid w:val="00CA0F7F"/>
    <w:rsid w:val="00CA0FE3"/>
    <w:rsid w:val="00CA193E"/>
    <w:rsid w:val="00CA4378"/>
    <w:rsid w:val="00CA64A0"/>
    <w:rsid w:val="00CA6BF9"/>
    <w:rsid w:val="00CA6F70"/>
    <w:rsid w:val="00CA7A35"/>
    <w:rsid w:val="00CB0495"/>
    <w:rsid w:val="00CB1F0F"/>
    <w:rsid w:val="00CB2190"/>
    <w:rsid w:val="00CB267C"/>
    <w:rsid w:val="00CB28E2"/>
    <w:rsid w:val="00CB377E"/>
    <w:rsid w:val="00CB5216"/>
    <w:rsid w:val="00CB574A"/>
    <w:rsid w:val="00CB6501"/>
    <w:rsid w:val="00CB69B3"/>
    <w:rsid w:val="00CB7F11"/>
    <w:rsid w:val="00CC0B58"/>
    <w:rsid w:val="00CC0F34"/>
    <w:rsid w:val="00CC1118"/>
    <w:rsid w:val="00CC23E0"/>
    <w:rsid w:val="00CC485D"/>
    <w:rsid w:val="00CC670A"/>
    <w:rsid w:val="00CC686A"/>
    <w:rsid w:val="00CC7479"/>
    <w:rsid w:val="00CC77AD"/>
    <w:rsid w:val="00CC7B05"/>
    <w:rsid w:val="00CD047A"/>
    <w:rsid w:val="00CD0DB2"/>
    <w:rsid w:val="00CD147B"/>
    <w:rsid w:val="00CD1D17"/>
    <w:rsid w:val="00CD235A"/>
    <w:rsid w:val="00CD2E51"/>
    <w:rsid w:val="00CD3332"/>
    <w:rsid w:val="00CD369C"/>
    <w:rsid w:val="00CD422C"/>
    <w:rsid w:val="00CD43D1"/>
    <w:rsid w:val="00CD725B"/>
    <w:rsid w:val="00CD7774"/>
    <w:rsid w:val="00CE00B3"/>
    <w:rsid w:val="00CE089F"/>
    <w:rsid w:val="00CE129F"/>
    <w:rsid w:val="00CE19C0"/>
    <w:rsid w:val="00CE22DB"/>
    <w:rsid w:val="00CE258D"/>
    <w:rsid w:val="00CE2B9C"/>
    <w:rsid w:val="00CE2D74"/>
    <w:rsid w:val="00CE6EF9"/>
    <w:rsid w:val="00CF3184"/>
    <w:rsid w:val="00CF3F64"/>
    <w:rsid w:val="00CF4E7D"/>
    <w:rsid w:val="00CF5D0E"/>
    <w:rsid w:val="00D00AAE"/>
    <w:rsid w:val="00D02223"/>
    <w:rsid w:val="00D0232F"/>
    <w:rsid w:val="00D0314C"/>
    <w:rsid w:val="00D036E7"/>
    <w:rsid w:val="00D05BF4"/>
    <w:rsid w:val="00D073F3"/>
    <w:rsid w:val="00D0771B"/>
    <w:rsid w:val="00D1366E"/>
    <w:rsid w:val="00D146D7"/>
    <w:rsid w:val="00D15D57"/>
    <w:rsid w:val="00D17683"/>
    <w:rsid w:val="00D17CDD"/>
    <w:rsid w:val="00D2093D"/>
    <w:rsid w:val="00D20C9C"/>
    <w:rsid w:val="00D22A88"/>
    <w:rsid w:val="00D23E56"/>
    <w:rsid w:val="00D2459D"/>
    <w:rsid w:val="00D30DCD"/>
    <w:rsid w:val="00D32124"/>
    <w:rsid w:val="00D34303"/>
    <w:rsid w:val="00D3457E"/>
    <w:rsid w:val="00D352D7"/>
    <w:rsid w:val="00D37EC8"/>
    <w:rsid w:val="00D43A37"/>
    <w:rsid w:val="00D44973"/>
    <w:rsid w:val="00D44FD0"/>
    <w:rsid w:val="00D46D3A"/>
    <w:rsid w:val="00D476E9"/>
    <w:rsid w:val="00D51C70"/>
    <w:rsid w:val="00D551E6"/>
    <w:rsid w:val="00D55549"/>
    <w:rsid w:val="00D556C3"/>
    <w:rsid w:val="00D56326"/>
    <w:rsid w:val="00D5681E"/>
    <w:rsid w:val="00D5795A"/>
    <w:rsid w:val="00D60C6D"/>
    <w:rsid w:val="00D61051"/>
    <w:rsid w:val="00D62DA7"/>
    <w:rsid w:val="00D6421B"/>
    <w:rsid w:val="00D653B0"/>
    <w:rsid w:val="00D65E98"/>
    <w:rsid w:val="00D66A85"/>
    <w:rsid w:val="00D67F51"/>
    <w:rsid w:val="00D71F30"/>
    <w:rsid w:val="00D7252A"/>
    <w:rsid w:val="00D758CE"/>
    <w:rsid w:val="00D75F02"/>
    <w:rsid w:val="00D77C99"/>
    <w:rsid w:val="00D807F4"/>
    <w:rsid w:val="00D81D8F"/>
    <w:rsid w:val="00D821CF"/>
    <w:rsid w:val="00D822A2"/>
    <w:rsid w:val="00D83459"/>
    <w:rsid w:val="00D84C82"/>
    <w:rsid w:val="00D86A27"/>
    <w:rsid w:val="00D92ED2"/>
    <w:rsid w:val="00D9384B"/>
    <w:rsid w:val="00D9404E"/>
    <w:rsid w:val="00D94E75"/>
    <w:rsid w:val="00D954CB"/>
    <w:rsid w:val="00D95B14"/>
    <w:rsid w:val="00D977BE"/>
    <w:rsid w:val="00DA17BC"/>
    <w:rsid w:val="00DA2D80"/>
    <w:rsid w:val="00DA3472"/>
    <w:rsid w:val="00DA3C41"/>
    <w:rsid w:val="00DA3C95"/>
    <w:rsid w:val="00DB14BF"/>
    <w:rsid w:val="00DB1A42"/>
    <w:rsid w:val="00DB385E"/>
    <w:rsid w:val="00DB622F"/>
    <w:rsid w:val="00DB68AD"/>
    <w:rsid w:val="00DB752D"/>
    <w:rsid w:val="00DC0666"/>
    <w:rsid w:val="00DC0714"/>
    <w:rsid w:val="00DC09F1"/>
    <w:rsid w:val="00DC38B0"/>
    <w:rsid w:val="00DC49D2"/>
    <w:rsid w:val="00DC5F43"/>
    <w:rsid w:val="00DC60B5"/>
    <w:rsid w:val="00DC73F9"/>
    <w:rsid w:val="00DD0528"/>
    <w:rsid w:val="00DD0A63"/>
    <w:rsid w:val="00DD2A77"/>
    <w:rsid w:val="00DD2CB4"/>
    <w:rsid w:val="00DD337C"/>
    <w:rsid w:val="00DD7B71"/>
    <w:rsid w:val="00DE0780"/>
    <w:rsid w:val="00DE0B58"/>
    <w:rsid w:val="00DE171E"/>
    <w:rsid w:val="00DE2EC6"/>
    <w:rsid w:val="00DE307E"/>
    <w:rsid w:val="00DE719B"/>
    <w:rsid w:val="00DF0038"/>
    <w:rsid w:val="00DF27DA"/>
    <w:rsid w:val="00DF2FC5"/>
    <w:rsid w:val="00DF31BA"/>
    <w:rsid w:val="00DF3973"/>
    <w:rsid w:val="00DF58DF"/>
    <w:rsid w:val="00E007FD"/>
    <w:rsid w:val="00E011CD"/>
    <w:rsid w:val="00E01B3D"/>
    <w:rsid w:val="00E02603"/>
    <w:rsid w:val="00E044B5"/>
    <w:rsid w:val="00E05BCE"/>
    <w:rsid w:val="00E06C59"/>
    <w:rsid w:val="00E077EB"/>
    <w:rsid w:val="00E10E30"/>
    <w:rsid w:val="00E12427"/>
    <w:rsid w:val="00E129E1"/>
    <w:rsid w:val="00E12B6B"/>
    <w:rsid w:val="00E14435"/>
    <w:rsid w:val="00E16E20"/>
    <w:rsid w:val="00E2028E"/>
    <w:rsid w:val="00E20D74"/>
    <w:rsid w:val="00E2286C"/>
    <w:rsid w:val="00E2347C"/>
    <w:rsid w:val="00E25CDF"/>
    <w:rsid w:val="00E26FCF"/>
    <w:rsid w:val="00E325FF"/>
    <w:rsid w:val="00E32EC5"/>
    <w:rsid w:val="00E366C5"/>
    <w:rsid w:val="00E36B4F"/>
    <w:rsid w:val="00E36E73"/>
    <w:rsid w:val="00E37EBA"/>
    <w:rsid w:val="00E4267E"/>
    <w:rsid w:val="00E43275"/>
    <w:rsid w:val="00E43369"/>
    <w:rsid w:val="00E43746"/>
    <w:rsid w:val="00E44F1E"/>
    <w:rsid w:val="00E46343"/>
    <w:rsid w:val="00E463DF"/>
    <w:rsid w:val="00E501B3"/>
    <w:rsid w:val="00E5441C"/>
    <w:rsid w:val="00E61A34"/>
    <w:rsid w:val="00E61CCE"/>
    <w:rsid w:val="00E62354"/>
    <w:rsid w:val="00E626CD"/>
    <w:rsid w:val="00E66FAF"/>
    <w:rsid w:val="00E677E6"/>
    <w:rsid w:val="00E71EEC"/>
    <w:rsid w:val="00E7303D"/>
    <w:rsid w:val="00E7320A"/>
    <w:rsid w:val="00E758AA"/>
    <w:rsid w:val="00E75F09"/>
    <w:rsid w:val="00E76129"/>
    <w:rsid w:val="00E767F4"/>
    <w:rsid w:val="00E80031"/>
    <w:rsid w:val="00E80C46"/>
    <w:rsid w:val="00E81A97"/>
    <w:rsid w:val="00E81AA7"/>
    <w:rsid w:val="00E82CA1"/>
    <w:rsid w:val="00E85DA9"/>
    <w:rsid w:val="00E8658B"/>
    <w:rsid w:val="00E910AF"/>
    <w:rsid w:val="00E911C2"/>
    <w:rsid w:val="00E92DB8"/>
    <w:rsid w:val="00E9312A"/>
    <w:rsid w:val="00E937BC"/>
    <w:rsid w:val="00E95838"/>
    <w:rsid w:val="00EA0DD4"/>
    <w:rsid w:val="00EA1D52"/>
    <w:rsid w:val="00EA1E11"/>
    <w:rsid w:val="00EA3461"/>
    <w:rsid w:val="00EA3834"/>
    <w:rsid w:val="00EA5A17"/>
    <w:rsid w:val="00EA68F0"/>
    <w:rsid w:val="00EA6919"/>
    <w:rsid w:val="00EB070A"/>
    <w:rsid w:val="00EB0B40"/>
    <w:rsid w:val="00EB0DDE"/>
    <w:rsid w:val="00EB1C83"/>
    <w:rsid w:val="00EB23D8"/>
    <w:rsid w:val="00EB50FF"/>
    <w:rsid w:val="00EB53C3"/>
    <w:rsid w:val="00EB6D18"/>
    <w:rsid w:val="00EB7C0C"/>
    <w:rsid w:val="00EB7C43"/>
    <w:rsid w:val="00EC029F"/>
    <w:rsid w:val="00EC30CB"/>
    <w:rsid w:val="00EC4F9F"/>
    <w:rsid w:val="00EC590D"/>
    <w:rsid w:val="00EC6B56"/>
    <w:rsid w:val="00EC6E64"/>
    <w:rsid w:val="00EC78FC"/>
    <w:rsid w:val="00ED0FDF"/>
    <w:rsid w:val="00ED48D3"/>
    <w:rsid w:val="00ED5C31"/>
    <w:rsid w:val="00ED5F3F"/>
    <w:rsid w:val="00ED61E5"/>
    <w:rsid w:val="00ED79B1"/>
    <w:rsid w:val="00EE0414"/>
    <w:rsid w:val="00EE4765"/>
    <w:rsid w:val="00EE518E"/>
    <w:rsid w:val="00EE53BC"/>
    <w:rsid w:val="00EE56DE"/>
    <w:rsid w:val="00EE6D48"/>
    <w:rsid w:val="00EF1722"/>
    <w:rsid w:val="00EF1C8F"/>
    <w:rsid w:val="00EF2141"/>
    <w:rsid w:val="00EF4A2A"/>
    <w:rsid w:val="00EF4A74"/>
    <w:rsid w:val="00EF5648"/>
    <w:rsid w:val="00EF56C8"/>
    <w:rsid w:val="00EF58A5"/>
    <w:rsid w:val="00F01B13"/>
    <w:rsid w:val="00F02AEE"/>
    <w:rsid w:val="00F04844"/>
    <w:rsid w:val="00F04862"/>
    <w:rsid w:val="00F05B4A"/>
    <w:rsid w:val="00F07D4C"/>
    <w:rsid w:val="00F10E3E"/>
    <w:rsid w:val="00F11B55"/>
    <w:rsid w:val="00F13566"/>
    <w:rsid w:val="00F13DDA"/>
    <w:rsid w:val="00F14260"/>
    <w:rsid w:val="00F16337"/>
    <w:rsid w:val="00F16B82"/>
    <w:rsid w:val="00F205DE"/>
    <w:rsid w:val="00F21366"/>
    <w:rsid w:val="00F21791"/>
    <w:rsid w:val="00F242C5"/>
    <w:rsid w:val="00F259E1"/>
    <w:rsid w:val="00F25AB8"/>
    <w:rsid w:val="00F26273"/>
    <w:rsid w:val="00F3012F"/>
    <w:rsid w:val="00F3205E"/>
    <w:rsid w:val="00F36632"/>
    <w:rsid w:val="00F40741"/>
    <w:rsid w:val="00F4377D"/>
    <w:rsid w:val="00F43BCD"/>
    <w:rsid w:val="00F4680C"/>
    <w:rsid w:val="00F5021E"/>
    <w:rsid w:val="00F509F2"/>
    <w:rsid w:val="00F528CB"/>
    <w:rsid w:val="00F53B8B"/>
    <w:rsid w:val="00F54C15"/>
    <w:rsid w:val="00F55433"/>
    <w:rsid w:val="00F560A8"/>
    <w:rsid w:val="00F57292"/>
    <w:rsid w:val="00F62799"/>
    <w:rsid w:val="00F6561D"/>
    <w:rsid w:val="00F65B11"/>
    <w:rsid w:val="00F718A6"/>
    <w:rsid w:val="00F7624F"/>
    <w:rsid w:val="00F777EC"/>
    <w:rsid w:val="00F8047D"/>
    <w:rsid w:val="00F805DB"/>
    <w:rsid w:val="00F821E3"/>
    <w:rsid w:val="00F84266"/>
    <w:rsid w:val="00F85750"/>
    <w:rsid w:val="00F924DC"/>
    <w:rsid w:val="00F93186"/>
    <w:rsid w:val="00F9458A"/>
    <w:rsid w:val="00F96CA7"/>
    <w:rsid w:val="00F96F39"/>
    <w:rsid w:val="00FA0243"/>
    <w:rsid w:val="00FA2D8C"/>
    <w:rsid w:val="00FA444D"/>
    <w:rsid w:val="00FA52BB"/>
    <w:rsid w:val="00FA5785"/>
    <w:rsid w:val="00FB2BBA"/>
    <w:rsid w:val="00FB3EFE"/>
    <w:rsid w:val="00FB48BE"/>
    <w:rsid w:val="00FB6ABB"/>
    <w:rsid w:val="00FB7AD9"/>
    <w:rsid w:val="00FC40BD"/>
    <w:rsid w:val="00FC46A9"/>
    <w:rsid w:val="00FC4DFF"/>
    <w:rsid w:val="00FC64EE"/>
    <w:rsid w:val="00FC72B9"/>
    <w:rsid w:val="00FC7381"/>
    <w:rsid w:val="00FC7DC2"/>
    <w:rsid w:val="00FD1F8F"/>
    <w:rsid w:val="00FD22E6"/>
    <w:rsid w:val="00FD5015"/>
    <w:rsid w:val="00FD5BEF"/>
    <w:rsid w:val="00FE0CA7"/>
    <w:rsid w:val="00FE3C8C"/>
    <w:rsid w:val="00FE6307"/>
    <w:rsid w:val="00FE69FD"/>
    <w:rsid w:val="00FE7D93"/>
    <w:rsid w:val="00FF1221"/>
    <w:rsid w:val="00FF19C6"/>
    <w:rsid w:val="00FF2496"/>
    <w:rsid w:val="00FF2654"/>
    <w:rsid w:val="00FF78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45" w:line="240" w:lineRule="exact"/>
        <w:ind w:left="221" w:right="675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09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F4D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F4DA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F4DA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F4DA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F4DAA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F4DA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lab</dc:creator>
  <cp:keywords/>
  <dc:description/>
  <cp:lastModifiedBy>rslab</cp:lastModifiedBy>
  <cp:revision>13</cp:revision>
  <dcterms:created xsi:type="dcterms:W3CDTF">2016-01-10T13:18:00Z</dcterms:created>
  <dcterms:modified xsi:type="dcterms:W3CDTF">2016-07-22T14:06:00Z</dcterms:modified>
</cp:coreProperties>
</file>